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6. Predicted transcription factor binding sites from mouse CD44CR1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4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2425"/>
        <w:gridCol w:w="2094"/>
        <w:gridCol w:w="1049"/>
        <w:gridCol w:w="2871"/>
      </w:tblGrid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Meiry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eastAsia="ja-JP"/>
              </w:rPr>
              <w:t>Matrix Famil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Meiry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eastAsia="ja-JP"/>
              </w:rPr>
              <w:t>Detailed Family Informatio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Meiry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eastAsia="ja-JP"/>
              </w:rPr>
              <w:t>Matrix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Meiry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eastAsia="ja-JP"/>
              </w:rPr>
              <w:t>Matrix sim.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Meiry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eastAsia="ja-JP"/>
              </w:rPr>
              <w:t>Sequence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VI1-myleoid transforming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3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acAAGAagggat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KB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kappa B/c-rel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KAPPAB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GGGAaatccctt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KB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kappa B/c-rel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KAPPAB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9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GGAtttcccag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KR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karos zinc finger family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K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ctGGGAaat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BP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RBPJ - kappa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BPJK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tcTGGGaaat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ignal transducer and activator of transcriptio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ctttctgGGAAatcc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CL6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OZ domain zinc finger expressed in B-Cell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CL6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tTTCCcagaaagag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E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eat shock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SF1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ggatttcccAGAAagagctg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ignal transducer and activator of transcriptio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5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atTTCCcagaaagag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KHD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Fork head domai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NF3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9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tatgcAAACagct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tATGCaaacagct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3_4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tttGCATacatgg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RF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erum response element binding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RF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ttgCATAcatggtgg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USH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WI/SNF related nucleophosphoproteins with a RING finger DNA binding motif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MARCA3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CCATgta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MAD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ertebrate SMAD family of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MAD3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9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aGTCTggg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R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OX/SRY-sex/testis determinig and related HMG box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BP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gactgACTGagatctgcatag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TA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TA binding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TA3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cAGATctcag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OU2F3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tATGCagatctcag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IC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Downstream Immunoglobulin Control Element, critical for B cell activity and specificity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ICE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0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gATCTgcatag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3_4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tctGCATagagac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R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OX/SRY-sex/testis determinig and related HMG box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X9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7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gagACAAgggcgcaatagcag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2F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2F-myc activator/cell cycle regula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2F1_DP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agGGCGcaatagca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I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utoimmune regulatory element binding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IRE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gtgttttggaaactgTGGTaggaa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AML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cute myelogenous leukemia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ML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ctGTGGtaggaa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TS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nd murine ETS1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LF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gtggtaGGAAggaggcag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TC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CF and BORIS gene family, transcriptional regulators with 11 highly conserved zinc finger domain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TCF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0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ctgtggtaggaaggaGGCAgtgag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lcium-response element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RF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aagGAGGc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R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AF and AP1 related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E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ccCTGActcactgcct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REB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MP-responsive element binding protein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AXCREB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4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cccTGACtcactgcct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P1, Activating protein 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9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gtgAGTCagg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P1, Activating protein 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ctgACTCac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R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AF and AP1 related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ACH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gcagTGAGtcagggttta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SE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lsenilin, presenilin binding protein, EF hand transcription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DREAM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TCAggg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3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cagaaaaaGATAttgctc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lcium-response element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RF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aggGAGG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ignal transducer and activator of transcriptio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6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7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cTTCGtccgaagcct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ignal transducer and activator of transcriptio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6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gcTTCGgacgaagtc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roquois homeobox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tgCATGtaca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roquois homeobox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taCATGcatg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elenocysteine tRNA activating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F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7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caCCCCacatgcatgtacag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AND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wist subfamily of class B bHLH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WIST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acatgCATGtggggtggg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CM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horion-specific transcription factors with a GCM DNA binding doma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CM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cacCCCAcatgc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REB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terol regulatory element binding protein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REBP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cCCACcccaca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KLF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Krueppel like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KLF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tgtgGGGTggggt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P1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C-Box factors SP1/GC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C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gtggGGTGgggttg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AZ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yc associated zinc finge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AZR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gggtGGGGt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F02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2H2 zinc finger transcription factors 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F9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tttccaaccCCACcccaca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F02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2H2 zinc finger transcription factors 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KSCAN3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tctttccaaCCCCaccccac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LOX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LOX and CLOX homology (CDP)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DP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aggcCAATctgtcttt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AT binding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Y.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ggCCAAtctgt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YBX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Y-box binding transcription factors, multifunctional proteins involved in transcriptional and translational regulation, mRNA splicing, DNA replication and repai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YB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gatTGGCcta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XR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RXR heterodimer binding sit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VDR_RXR.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tcGAAGttcccataggccaat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BP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RBPJ - kappa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BPJK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taTGGGaac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KR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karos zinc finger family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K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atGGGAactt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CL6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OZ domain zinc finger expressed in B-Cell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CL6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cttctTCGAagtt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ignal transducer and activator of transcriptio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5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tcTTCTtcgaagttc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ignal transducer and activator of transcriptio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5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acTTCGaagaagaaag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7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tcGAAGaagaaagtcggg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4/PAX-6 paired domain binding sit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.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5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tCCCCgactttcttc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TA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TA binding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TA3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AGATgtgag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P1, Activating protein 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gtGAGTgaag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XR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RXR heterodimer binding sit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VDR_RXR.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aGATGtgagtgaaggaaagg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XR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RXR heterodimer binding sit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VDR_RXR.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6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gtgagtgaaggaaAGGTgggg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RD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ositive regulatory domain I binding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LIMP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gaagGAAAggtgggg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ARB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Barbiturate-inducible element box from pro+eukaryotic gen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ARBIE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gAAAGgtgggg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ZF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yeloid zinc finger 1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ZF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GGGGaaa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F02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2H2 zinc finger transcription factors 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KSCAN3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gtgggtttCCCCaccttt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KB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kappa B/c-rel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KAPPAB50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gGGGAaaccca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4/PAX-6 paired domain binding sit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.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5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tTCCCcagtgggttt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OL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euron-specific olfactory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BF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cattTCCCcagtgggtttc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KR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karos zinc finger family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K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ttGGGAtca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RF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erum response element binding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RF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accctctTTGGgatc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RF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erum response element binding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RF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tccCAAAgagggtct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R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OX/SRY-sex/testis determinig and related HMG box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X9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0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tcCCAAagagggtctttcagg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TS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nd murine ETS1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TS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agggcAGGAaaagctgtc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H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X - MEIS1 heterodime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EIS1A_HOXA9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ACagcttttcc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AL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LE homeodomain class recognizing TG motif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GIF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aaagctGTCAaaac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VI1-myleoid transforming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.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cagAAGAagagct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R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OX/SRY-sex/testis determinig and related HMG box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X9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tggACACaggagctcttcttc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NC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Basonuclein rDNA transcription factor (PolI)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NC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gctcctgTGTCcac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LEF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LEF1/TCF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LEF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gagagCAAAgggac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TF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ncreas transcription factor 1, heterotrimeric transcription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TF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caGCTGgtaaatgtccc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BDB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bdominal-B type homeodomain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B9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agctggTAAAtgt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NF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epatic Nuclear Factor 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MBOX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cagctgGTAAatgt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4R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P4 and related protein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4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cacAGCTggtaaa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AND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wist subfamily of class B bHLH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AL1ALPHAE47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ccacaCAGCtggtaaatg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YOD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yoblast determining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YOGENIN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ttacCAGCtgtgtg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RAC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Brachyury gene, mesoderm developmental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RACH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68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tccacacAGCTggtaaa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IC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embers of ZIC-family, zinc finger protein of the cerebellum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ZIC3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caCAGCtggt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of activated T-cell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AT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tgtGGAAagcccatgg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KB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kappa B/c-rel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REL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tgggctTTCCac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of activated T-cell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AT5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tGGAAagcccatggg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AZ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lfactory associated zinc finger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OAZ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3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ACACccatgggct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LI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LI zinc finger family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LI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gaACACccatgg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VI1-myleoid transforming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.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cacAAGAtgaaca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VI1-myleoid transforming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.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5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gacaacacaaGATG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53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53 tumor suppress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53.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7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catCTTGtgttgtcatgttt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PT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Bromodomain and PHD domain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AC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gacAACAc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of activated T-cell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AT5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tGGAAacatgacaaca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1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gTTGTcatgtttccaat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ctamer binding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OCT1.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aatgaaAATTgga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RD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ositive regulatory domain I binding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LIMP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aatGAAAattggaaa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7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aGAAAtgaaaattgga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$IN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ore promoter initiator element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O$DINR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TCATttc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TS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nd murine ETS1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PI1_PU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aaaaaAGAAatgaaaa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VI1-myleoid transforming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2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aaaAAGAaatgaa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4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5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agaaaaaGAAAaaaga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IZ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val="fr-FR" w:eastAsia="ja-JP"/>
              </w:rPr>
            </w:pPr>
            <w:r>
              <w:rPr>
                <w:rFonts w:eastAsia="MS Mincho;Meiryo"/>
                <w:sz w:val="20"/>
                <w:szCs w:val="20"/>
                <w:lang w:val="fr-FR" w:eastAsia="ja-JP"/>
              </w:rPr>
              <w:t>CAS interating zinc finger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MP4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AAAaga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XR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RXR heterodimer binding sit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VDR_RXR.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tgatgGGTTaaaaagaaaaag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KHD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Fork head domai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XFD3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2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tgggttAAAAaga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NF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epatic Nuclear Factor 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NF1.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tgatggGTTAaaaa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AT binding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Y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aaCCCAtcaaca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4/PAX-6 paired domain binding sit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8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ttaACCCatcaacaca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BOX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-box binding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YCMAX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aacaCATGtg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AND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wist subfamily of class B bHLH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ESP1_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tcaaCACAtgtgaaatg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roquois homeobox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5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caCATGtgt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roquois homeobox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X5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caCATGtga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IT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icrophthalmia transcription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IT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acaCATGtgaaa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AS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FAST-1 SMAD interacting protein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FAST1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acaTGTGaaatgg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RD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ositive regulatory domain I binding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LIMP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atgtGAAAtggttgtg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AML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cute myelogenous leukemia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ML3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6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ttGTGGttcaga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XR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RXR heterodimer binding sit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XR_RXR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tgtgGTTCagagcagtgctgt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R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R/bZIP family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LF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ctgttttgGTAAct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NAP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nRNA-activating protein complex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SE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tacCCTAaagttacc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H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KX homeodomai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KX3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cagtAAGTataccct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RE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lucocorticoid responsive and related element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RE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tatacttactGTCCga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CA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AAT binding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Y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aaCCAAacatag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ignal transducer and activator of transcriptio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TAT3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tTTCCaggtatgcta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CL6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OZ domain zinc finger expressed in B-Cell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BCL6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cataccTGGAaact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4/PAX-6 paired domain binding sit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6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7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agagtttCCAGgtatg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A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uclear factor of activated T-cell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AT5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9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ctGGAAactcttcttta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VI1-myleoid transforming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VI1.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ataAAGAagagttt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R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OX/SRY-sex/testis determinig and related HMG box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MGA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8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ttgctgataAATAaagaagag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C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OX - PBX complex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BX_HOXA9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9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ctTTATttatcagc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BDB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bdominal-B type homeodomain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OXC13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3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tgctgaTAAAtaaa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TA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TA binding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GATA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7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gctGATAaata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EF3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EF3 binding sit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IX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tTCTGgttg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RS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Neuron-restrictive silencer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RSF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2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tatcAGCAaccagaatagaagctgagtca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R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AF and AP1 related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CF11MAFG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4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tcctgTGACtcagcttcta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P1, Activating protein 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ctgAGTCaca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P1, Activating protein 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6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gtgACTCag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AP1R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AF and AP1 related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NFE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agCTGAgtcacaggatga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BXC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BX1 - MEIS1 complex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BX1_MEIS1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8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gctgagTCACagga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ORA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-ERB and RAR-related orphan receptor alpha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EV-ERBA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1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gaagctgaGTCAcaggatga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TS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nd murine ETS1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DEF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gtcacaGGATgacaccaa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5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X-5 B-cell-specific activator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AX5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0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tgagTCACaggatgacaccaacacat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IX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ine oculis (SIX) homeodomai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IX4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8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tgttgGTGTcatc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GR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EGR/nerve growth factor induced protein C &amp; related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GR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2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tGTGTtggtgtca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AND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wist subfamily of class B bHLH transcriptio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ESP1_2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gaaacCAGAtgtgttgg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P58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val="fr-FR" w:eastAsia="ja-JP"/>
              </w:rPr>
            </w:pPr>
            <w:r>
              <w:rPr>
                <w:rFonts w:eastAsia="MS Mincho;Meiryo"/>
                <w:sz w:val="20"/>
                <w:szCs w:val="20"/>
                <w:lang w:val="fr-FR" w:eastAsia="ja-JP"/>
              </w:rPr>
              <w:t>RP58 (ZFP238) zinc finger protei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RP58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2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caCATCtggt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YOD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yoblast determining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CFE2A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gaaaccaGATGtgt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MEF3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MEF3 binding sit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IX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caTCTGgttt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TF1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Pancreas transcription factor 1, heterotrimeric transcription factor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PTF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77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cacaTCTGgtttctgtctca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Interferon regulatory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IRF4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87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aatgagacaGAAAccagat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OR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SOX/SRY-sex/testis determinig and related HMG box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HBP1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aaggaagAATGagacagaaaccag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EA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EA/ATTS DNA binding domain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TEAD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0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tctCATTcttcct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TS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nd murine ETS1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SPIB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1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ggaaataaGGAAgaatgagac</w:t>
            </w:r>
          </w:p>
        </w:tc>
      </w:tr>
      <w:tr>
        <w:trPr>
          <w:trHeight w:val="24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TSF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Human and murine ETS1 factor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V$ELF3.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0.94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Meiryo"/>
                <w:sz w:val="20"/>
                <w:szCs w:val="20"/>
                <w:lang w:eastAsia="ja-JP"/>
              </w:rPr>
            </w:pPr>
            <w:r>
              <w:rPr>
                <w:rFonts w:eastAsia="MS Mincho;Meiryo"/>
                <w:sz w:val="20"/>
                <w:szCs w:val="20"/>
                <w:lang w:eastAsia="ja-JP"/>
              </w:rPr>
              <w:t>aacacccaGGAAataagga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 xml:space="preserve">- </w:t>
    </w:r>
    <w:r>
      <w:rPr>
        <w:rStyle w:val="PageNumber"/>
        <w:rFonts w:cs="Calibri" w:ascii="Calibri" w:hAnsi="Calibri"/>
        <w:sz w:val="20"/>
        <w:szCs w:val="20"/>
      </w:rPr>
      <w:t xml:space="preserve">Page </w:t>
    </w:r>
    <w:r>
      <w:rPr>
        <w:rStyle w:val="PageNumber"/>
        <w:rFonts w:cs="Calibri" w:ascii="Calibri" w:hAnsi="Calibri"/>
        <w:sz w:val="20"/>
        <w:szCs w:val="20"/>
      </w:rPr>
      <w:fldChar w:fldCharType="begin"/>
    </w:r>
    <w:r>
      <w:rPr>
        <w:rStyle w:val="PageNumber"/>
        <w:sz w:val="20"/>
        <w:szCs w:val="20"/>
        <w:rFonts w:cs="Calibri" w:ascii="Calibri" w:hAnsi="Calibri"/>
      </w:rPr>
      <w:instrText xml:space="preserve"> PAGE </w:instrText>
    </w:r>
    <w:r>
      <w:rPr>
        <w:rStyle w:val="PageNumber"/>
        <w:sz w:val="20"/>
        <w:szCs w:val="20"/>
        <w:rFonts w:cs="Calibri" w:ascii="Calibri" w:hAnsi="Calibri"/>
      </w:rPr>
      <w:fldChar w:fldCharType="separate"/>
    </w:r>
    <w:r>
      <w:rPr>
        <w:rStyle w:val="PageNumber"/>
        <w:sz w:val="20"/>
        <w:szCs w:val="20"/>
        <w:rFonts w:cs="Calibri" w:ascii="Calibri" w:hAnsi="Calibri"/>
      </w:rPr>
      <w:t>6</w:t>
    </w:r>
    <w:r>
      <w:rPr>
        <w:rStyle w:val="PageNumber"/>
        <w:sz w:val="20"/>
        <w:szCs w:val="20"/>
        <w:rFonts w:cs="Calibri" w:ascii="Calibri" w:hAnsi="Calibri"/>
      </w:rPr>
      <w:fldChar w:fldCharType="end"/>
    </w:r>
    <w:r>
      <w:rPr>
        <w:rStyle w:val="PageNumber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2"/>
      <w:szCs w:val="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MS Mincho;Meiryo" w:cs="Arial"/>
      <w:sz w:val="18"/>
      <w:szCs w:val="18"/>
      <w:lang w:eastAsia="ja-JP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eastAsia="MS Mincho;Meiryo" w:cs="Arial"/>
      <w:b/>
      <w:bCs/>
      <w:sz w:val="18"/>
      <w:szCs w:val="18"/>
      <w:lang w:eastAsia="ja-JP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MyStyle">
    <w:name w:val="My Style"/>
    <w:basedOn w:val="ColorfulListAccent11"/>
    <w:qFormat/>
    <w:pPr>
      <w:ind w:left="360" w:hanging="0"/>
    </w:pPr>
    <w:rPr>
      <w:rFonts w:ascii="Arial" w:hAnsi="Arial" w:cs="Arial"/>
      <w:sz w:val="20"/>
    </w:rPr>
  </w:style>
  <w:style w:type="paragraph" w:styleId="CommentText">
    <w:name w:val="Comment Text"/>
    <w:basedOn w:val="Normal"/>
    <w:qFormat/>
    <w:pPr/>
    <w:rPr>
      <w:rFonts w:ascii="Cambria" w:hAnsi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5:32:00Z</dcterms:created>
  <dc:creator>Shannon Smith</dc:creator>
  <dc:description/>
  <cp:keywords/>
  <dc:language>en-US</dc:language>
  <cp:lastModifiedBy>Li Cai</cp:lastModifiedBy>
  <cp:lastPrinted>2012-04-23T15:42:00Z</cp:lastPrinted>
  <dcterms:modified xsi:type="dcterms:W3CDTF">2012-11-05T15:32:00Z</dcterms:modified>
  <cp:revision>2</cp:revision>
  <dc:subject/>
  <dc:title>Supplemental Figure 1</dc:title>
</cp:coreProperties>
</file>